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75AC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sz w:val="24"/>
          <w:szCs w:val="24"/>
        </w:rPr>
        <w:t xml:space="preserve">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. qPCR primers used in this stud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37E7D19C">
      <w:pPr>
        <w:rPr>
          <w:rFonts w:hint="default"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3460"/>
        <w:gridCol w:w="3448"/>
      </w:tblGrid>
      <w:tr w14:paraId="2AD0D1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14" w:type="dxa"/>
            <w:vMerge w:val="restart"/>
            <w:tcBorders>
              <w:tl2br w:val="nil"/>
              <w:tr2bl w:val="nil"/>
            </w:tcBorders>
            <w:vAlign w:val="top"/>
          </w:tcPr>
          <w:p w14:paraId="2BEEB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</w:rPr>
              <w:t>rime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name</w:t>
            </w:r>
          </w:p>
        </w:tc>
        <w:tc>
          <w:tcPr>
            <w:tcW w:w="6908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F17D04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 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</w:rPr>
              <w:t>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 w14:paraId="07E0D8D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14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F79B72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46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F222FC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Forward </w:t>
            </w:r>
          </w:p>
        </w:tc>
        <w:tc>
          <w:tcPr>
            <w:tcW w:w="344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47830A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Reverse </w:t>
            </w:r>
          </w:p>
        </w:tc>
      </w:tr>
      <w:tr w14:paraId="782D0A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1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 w14:paraId="52D7AD83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CN-2</w:t>
            </w:r>
          </w:p>
        </w:tc>
        <w:tc>
          <w:tcPr>
            <w:tcW w:w="34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 w14:paraId="42870F7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GACAACCAATTCCAGGGGAAG </w:t>
            </w:r>
          </w:p>
        </w:tc>
        <w:tc>
          <w:tcPr>
            <w:tcW w:w="344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 w14:paraId="79B5C08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ATACATCTTTTGCGGGTCT</w:t>
            </w:r>
          </w:p>
        </w:tc>
      </w:tr>
      <w:tr w14:paraId="132B88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744F049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IM</w:t>
            </w:r>
            <w:r>
              <w:rPr>
                <w:rFonts w:hint="default" w:ascii="Times New Roman" w:hAnsi="Times New Roman" w:cs="Times New Roman"/>
                <w:vertAlign w:val="baseline"/>
              </w:rPr>
              <w:t>-1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6B1ABF0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GTGGCCCTTTTTGCTTA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714E39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AGTCGTGACCTTGGGTGG</w:t>
            </w:r>
          </w:p>
        </w:tc>
      </w:tr>
      <w:tr w14:paraId="2159693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4F9C6F3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T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6D1D55F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CAATTCAGGCCAAGACAT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E696D4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TCAAGTTTTGCAGCGACTA</w:t>
            </w:r>
          </w:p>
        </w:tc>
      </w:tr>
      <w:tr w14:paraId="5AEA674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CF79293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PP1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DC5EB7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GTTTCGCAGACCTGACAT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6E6C69D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ATGCACCATTCAACTCCTCG</w:t>
            </w:r>
          </w:p>
        </w:tc>
      </w:tr>
      <w:tr w14:paraId="5970E3C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CE4C71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L-18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3E5448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TTCATTGACCAAGGAAATCGG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30DBBF2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GGGGTGCATTATCTCTAC</w:t>
            </w:r>
          </w:p>
        </w:tc>
      </w:tr>
      <w:tr w14:paraId="7CF04C0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493EE07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L-1β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4EFB25E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AACCTCTTCGAGGCACA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61DBAE4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TGCTTCAGACACTTGAGC</w:t>
            </w:r>
          </w:p>
        </w:tc>
      </w:tr>
      <w:tr w14:paraId="4A78DE9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70C3FA8D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L-6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2B3BD7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CACCTCTTCAGAACGAATTG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30794C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TCTTTGGAAGGTTCAGGTTG</w:t>
            </w:r>
          </w:p>
        </w:tc>
      </w:tr>
      <w:tr w14:paraId="25C9B9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690307C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L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0F05A05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AAGGCGCATGTGAACTCC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34B096C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GTCAAACTCACTCATGGCT</w:t>
            </w:r>
          </w:p>
        </w:tc>
      </w:tr>
      <w:tr w14:paraId="0ED9D0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6FA4D0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NF-α</w:t>
            </w:r>
          </w:p>
        </w:tc>
        <w:tc>
          <w:tcPr>
            <w:tcW w:w="34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4674D331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GGCCAAGCCCTGGTATG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610156D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GGCCGATTGATCTCAGC</w:t>
            </w:r>
          </w:p>
        </w:tc>
      </w:tr>
      <w:tr w14:paraId="78D4BC9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14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 w14:paraId="02DC496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FN-γ</w:t>
            </w:r>
          </w:p>
        </w:tc>
        <w:tc>
          <w:tcPr>
            <w:tcW w:w="34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 w14:paraId="6347FAD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GTAACTGACTTGAATGTCCA</w:t>
            </w:r>
          </w:p>
        </w:tc>
        <w:tc>
          <w:tcPr>
            <w:tcW w:w="3448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 w14:paraId="2AB38D0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CTTCCCTGTTTTAGCTGC</w:t>
            </w:r>
          </w:p>
        </w:tc>
      </w:tr>
    </w:tbl>
    <w:p w14:paraId="6AB6E1D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5533D8"/>
    <w:rsid w:val="083E11BD"/>
    <w:rsid w:val="0AA54209"/>
    <w:rsid w:val="1BD5053A"/>
    <w:rsid w:val="1E94348E"/>
    <w:rsid w:val="255676EF"/>
    <w:rsid w:val="26591245"/>
    <w:rsid w:val="27F60D15"/>
    <w:rsid w:val="47AF4D11"/>
    <w:rsid w:val="55BB0893"/>
    <w:rsid w:val="583C5CC9"/>
    <w:rsid w:val="675D1C3B"/>
    <w:rsid w:val="6C25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553</Characters>
  <Lines>0</Lines>
  <Paragraphs>0</Paragraphs>
  <TotalTime>43</TotalTime>
  <ScaleCrop>false</ScaleCrop>
  <LinksUpToDate>false</LinksUpToDate>
  <CharactersWithSpaces>56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2:50:00Z</dcterms:created>
  <dc:creator>肖慧莉</dc:creator>
  <cp:lastModifiedBy>布娃娃</cp:lastModifiedBy>
  <dcterms:modified xsi:type="dcterms:W3CDTF">2025-11-24T07:1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DFBB62477D6466396BBBD5C81EBD231_12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